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0751C" w14:textId="790431DA" w:rsidR="007E0CFA" w:rsidRDefault="002B2BC1" w:rsidP="007E0CFA">
      <w:pPr>
        <w:jc w:val="center"/>
        <w:rPr>
          <w:b/>
          <w:bCs/>
        </w:rPr>
      </w:pPr>
      <w:r>
        <w:rPr>
          <w:b/>
          <w:bCs/>
        </w:rPr>
        <w:t>SUPPORTING</w:t>
      </w:r>
      <w:bookmarkStart w:id="0" w:name="_GoBack"/>
      <w:bookmarkEnd w:id="0"/>
      <w:r w:rsidR="007E0CFA">
        <w:rPr>
          <w:b/>
          <w:bCs/>
        </w:rPr>
        <w:t xml:space="preserve"> MATERIALS</w:t>
      </w:r>
    </w:p>
    <w:p w14:paraId="1369A930" w14:textId="77777777" w:rsidR="007E0CFA" w:rsidRDefault="007E0CFA" w:rsidP="007E0CFA">
      <w:pPr>
        <w:rPr>
          <w:b/>
          <w:bCs/>
        </w:rPr>
      </w:pPr>
    </w:p>
    <w:p w14:paraId="578C4D35" w14:textId="77777777" w:rsidR="007E0CFA" w:rsidRDefault="007E0CFA" w:rsidP="007E0CFA">
      <w:pPr>
        <w:rPr>
          <w:u w:val="single"/>
        </w:rPr>
      </w:pPr>
      <w:r w:rsidRPr="006A3EC3">
        <w:rPr>
          <w:u w:val="single"/>
        </w:rPr>
        <w:t>Problematic</w:t>
      </w:r>
      <w:r>
        <w:rPr>
          <w:u w:val="single"/>
        </w:rPr>
        <w:t xml:space="preserve"> technology use scale</w:t>
      </w:r>
    </w:p>
    <w:p w14:paraId="0096C408" w14:textId="77777777" w:rsidR="00270866" w:rsidRDefault="00270866" w:rsidP="007E0CFA">
      <w:pPr>
        <w:rPr>
          <w:u w:val="single"/>
        </w:rPr>
      </w:pPr>
    </w:p>
    <w:p w14:paraId="3C7AE1FD" w14:textId="77777777" w:rsidR="007E0CFA" w:rsidRDefault="007E0CFA" w:rsidP="007E0CFA">
      <w:pPr>
        <w:rPr>
          <w:i/>
          <w:iCs/>
        </w:rPr>
      </w:pPr>
      <w:r>
        <w:rPr>
          <w:i/>
          <w:iCs/>
        </w:rPr>
        <w:t>In the past 12 months, how often have these things happened to you?</w:t>
      </w:r>
    </w:p>
    <w:p w14:paraId="513C8ACA" w14:textId="77777777" w:rsidR="007E0CFA" w:rsidRPr="006A6861" w:rsidRDefault="007E0CFA" w:rsidP="007E0CFA">
      <w:pPr>
        <w:pStyle w:val="ListParagraph"/>
        <w:numPr>
          <w:ilvl w:val="0"/>
          <w:numId w:val="1"/>
        </w:numPr>
        <w:contextualSpacing w:val="0"/>
      </w:pPr>
      <w:r w:rsidRPr="006A6861">
        <w:t xml:space="preserve">Found it difficult to stop using technology, such as the internet or your mobile phone, once you start? </w:t>
      </w:r>
    </w:p>
    <w:p w14:paraId="1AA54618" w14:textId="77777777" w:rsidR="007E0CFA" w:rsidRPr="006A6861" w:rsidRDefault="007E0CFA" w:rsidP="007E0CFA">
      <w:pPr>
        <w:pStyle w:val="ListParagraph"/>
        <w:numPr>
          <w:ilvl w:val="0"/>
          <w:numId w:val="1"/>
        </w:numPr>
        <w:contextualSpacing w:val="0"/>
      </w:pPr>
      <w:r w:rsidRPr="006A6861">
        <w:t>Short of sleep due to being on your phone or the internet late at night?</w:t>
      </w:r>
    </w:p>
    <w:p w14:paraId="517ED0F9" w14:textId="77777777" w:rsidR="007E0CFA" w:rsidRPr="006A6861" w:rsidRDefault="007E0CFA" w:rsidP="007E0CFA">
      <w:pPr>
        <w:pStyle w:val="ListParagraph"/>
        <w:numPr>
          <w:ilvl w:val="0"/>
          <w:numId w:val="1"/>
        </w:numPr>
        <w:contextualSpacing w:val="0"/>
      </w:pPr>
      <w:r w:rsidRPr="006A6861">
        <w:t xml:space="preserve">Neglect your daily obligations (work, family, friends) because you are using technology? </w:t>
      </w:r>
    </w:p>
    <w:p w14:paraId="0923BA86" w14:textId="77777777" w:rsidR="007E0CFA" w:rsidRPr="006A6861" w:rsidRDefault="007E0CFA" w:rsidP="007E0CFA">
      <w:pPr>
        <w:pStyle w:val="ListParagraph"/>
        <w:numPr>
          <w:ilvl w:val="0"/>
          <w:numId w:val="1"/>
        </w:numPr>
        <w:contextualSpacing w:val="0"/>
      </w:pPr>
      <w:r w:rsidRPr="006A6861">
        <w:t xml:space="preserve">Feel restless, frustrated, or irritated when you cannot access the internet or check your phone? </w:t>
      </w:r>
    </w:p>
    <w:p w14:paraId="3AB766E5" w14:textId="77777777" w:rsidR="007E0CFA" w:rsidRPr="006A6861" w:rsidRDefault="007E0CFA" w:rsidP="007E0CFA">
      <w:pPr>
        <w:pStyle w:val="ListParagraph"/>
        <w:numPr>
          <w:ilvl w:val="0"/>
          <w:numId w:val="1"/>
        </w:numPr>
        <w:contextualSpacing w:val="0"/>
      </w:pPr>
      <w:r w:rsidRPr="006A6861">
        <w:t>Use technology to escape from your sorrow or get relief from negative feelings?</w:t>
      </w:r>
    </w:p>
    <w:p w14:paraId="28F32C38" w14:textId="77777777" w:rsidR="007E0CFA" w:rsidRPr="006A6861" w:rsidRDefault="007E0CFA" w:rsidP="007E0CFA">
      <w:pPr>
        <w:pStyle w:val="ListParagraph"/>
        <w:numPr>
          <w:ilvl w:val="0"/>
          <w:numId w:val="1"/>
        </w:numPr>
        <w:contextualSpacing w:val="0"/>
      </w:pPr>
      <w:r w:rsidRPr="006A6861">
        <w:t>Choose to spend more time online over going out with others?</w:t>
      </w:r>
    </w:p>
    <w:p w14:paraId="13F42FB2" w14:textId="77777777" w:rsidR="007E0CFA" w:rsidRPr="006A6861" w:rsidRDefault="007E0CFA" w:rsidP="007E0CFA">
      <w:pPr>
        <w:pStyle w:val="ListParagraph"/>
        <w:numPr>
          <w:ilvl w:val="0"/>
          <w:numId w:val="1"/>
        </w:numPr>
        <w:contextualSpacing w:val="0"/>
      </w:pPr>
      <w:r w:rsidRPr="006A6861">
        <w:t>People in your life complain about you spending too much time online?</w:t>
      </w:r>
    </w:p>
    <w:p w14:paraId="36B6DE9F" w14:textId="77777777" w:rsidR="00270866" w:rsidRDefault="00270866" w:rsidP="007E0CFA">
      <w:pPr>
        <w:rPr>
          <w:i/>
          <w:iCs/>
        </w:rPr>
      </w:pPr>
    </w:p>
    <w:p w14:paraId="19D680DB" w14:textId="67D37831" w:rsidR="007E0CFA" w:rsidRDefault="007E0CFA" w:rsidP="007E0CFA">
      <w:pPr>
        <w:rPr>
          <w:i/>
          <w:iCs/>
        </w:rPr>
      </w:pPr>
      <w:r>
        <w:rPr>
          <w:i/>
          <w:iCs/>
        </w:rPr>
        <w:t>Response choices: Never (1), Sometimes (2), Often (3)</w:t>
      </w:r>
    </w:p>
    <w:p w14:paraId="085D9650" w14:textId="77777777" w:rsidR="00162329" w:rsidRDefault="00162329"/>
    <w:sectPr w:rsidR="00162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D30E3"/>
    <w:multiLevelType w:val="hybridMultilevel"/>
    <w:tmpl w:val="70586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AC1E5A"/>
    <w:multiLevelType w:val="hybridMultilevel"/>
    <w:tmpl w:val="2B109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CFA"/>
    <w:rsid w:val="00162329"/>
    <w:rsid w:val="00270866"/>
    <w:rsid w:val="002B2BC1"/>
    <w:rsid w:val="006B284E"/>
    <w:rsid w:val="007E0CFA"/>
    <w:rsid w:val="00FC26FE"/>
    <w:rsid w:val="00FD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0B23F"/>
  <w15:chartTrackingRefBased/>
  <w15:docId w15:val="{582DCBFC-F8F9-49AD-932D-767E9727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CF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C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C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C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C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C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C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C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C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C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C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C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C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C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C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C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atthews</dc:creator>
  <cp:keywords/>
  <dc:description/>
  <cp:lastModifiedBy>Benjamin Ragen</cp:lastModifiedBy>
  <cp:revision>3</cp:revision>
  <dcterms:created xsi:type="dcterms:W3CDTF">2024-09-12T12:59:00Z</dcterms:created>
  <dcterms:modified xsi:type="dcterms:W3CDTF">2025-04-08T15:49:00Z</dcterms:modified>
</cp:coreProperties>
</file>